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6E7A" w14:textId="5CB0A8D5" w:rsidR="00481515" w:rsidRDefault="00654E8F" w:rsidP="00481515">
      <w:pPr>
        <w:pStyle w:val="SupplementaryMaterial"/>
      </w:pPr>
      <w:r w:rsidRPr="001549D3">
        <w:t>Supplementary Material</w:t>
      </w:r>
    </w:p>
    <w:p w14:paraId="0049D730" w14:textId="77777777" w:rsidR="00481515" w:rsidRPr="00481515" w:rsidRDefault="00481515" w:rsidP="00481515">
      <w:pPr>
        <w:pStyle w:val="aff6"/>
        <w:jc w:val="left"/>
      </w:pPr>
    </w:p>
    <w:p w14:paraId="63D7C2B0" w14:textId="31005232" w:rsidR="00994A3D" w:rsidRDefault="00994A3D" w:rsidP="00481515">
      <w:pPr>
        <w:pStyle w:val="2"/>
      </w:pPr>
      <w:r w:rsidRPr="0001436A">
        <w:t>Supplementary</w:t>
      </w:r>
      <w:r w:rsidRPr="001549D3">
        <w:t xml:space="preserve"> </w:t>
      </w:r>
      <w:r w:rsidR="00AE1CEB">
        <w:t>Data</w:t>
      </w:r>
    </w:p>
    <w:p w14:paraId="75BF901E" w14:textId="0836E645" w:rsidR="00F31CA3" w:rsidRDefault="00F31CA3" w:rsidP="00F31CA3">
      <w:pPr>
        <w:rPr>
          <w:lang w:eastAsia="zh-CN"/>
        </w:rPr>
      </w:pPr>
      <w:r w:rsidRPr="00F31CA3">
        <w:rPr>
          <w:lang w:eastAsia="zh-CN"/>
        </w:rPr>
        <w:t xml:space="preserve">Metabolites </w:t>
      </w:r>
      <w:r>
        <w:rPr>
          <w:lang w:eastAsia="zh-CN"/>
        </w:rPr>
        <w:t xml:space="preserve">of </w:t>
      </w:r>
      <w:r w:rsidRPr="00F31CA3">
        <w:rPr>
          <w:lang w:eastAsia="zh-CN"/>
        </w:rPr>
        <w:t>Differences</w:t>
      </w:r>
    </w:p>
    <w:p w14:paraId="67C63754" w14:textId="3F6A8D67" w:rsidR="00F31CA3" w:rsidRPr="00F31CA3" w:rsidRDefault="00F31CA3" w:rsidP="00F31CA3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M</w:t>
      </w:r>
      <w:r>
        <w:rPr>
          <w:lang w:eastAsia="zh-CN"/>
        </w:rPr>
        <w:t>od &amp; High</w:t>
      </w:r>
    </w:p>
    <w:p w14:paraId="7B65BC41" w14:textId="079DEEFF" w:rsidR="00DE23E8" w:rsidRDefault="00F31CA3" w:rsidP="00654E8F">
      <w:pPr>
        <w:spacing w:before="240"/>
        <w:rPr>
          <w:lang w:eastAsia="zh-CN"/>
        </w:rPr>
      </w:pPr>
      <w:r>
        <w:rPr>
          <w:lang w:eastAsia="zh-CN"/>
        </w:rPr>
        <w:object w:dxaOrig="7026" w:dyaOrig="2520" w14:anchorId="049BC6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5" type="#_x0000_t75" style="width:351.25pt;height:126.1pt" o:ole="">
            <v:imagedata r:id="rId8" o:title=""/>
          </v:shape>
          <o:OLEObject Type="Embed" ProgID="Excel.Sheet.12" ShapeID="_x0000_i1045" DrawAspect="Content" ObjectID="_1748830353" r:id="rId9"/>
        </w:object>
      </w:r>
    </w:p>
    <w:p w14:paraId="32778C06" w14:textId="1345499E" w:rsidR="00F31CA3" w:rsidRPr="00F31CA3" w:rsidRDefault="00F31CA3" w:rsidP="00F31CA3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M</w:t>
      </w:r>
      <w:r>
        <w:rPr>
          <w:lang w:eastAsia="zh-CN"/>
        </w:rPr>
        <w:t>od</w:t>
      </w:r>
      <w:r>
        <w:rPr>
          <w:lang w:eastAsia="zh-CN"/>
        </w:rPr>
        <w:t xml:space="preserve"> </w:t>
      </w:r>
      <w:r>
        <w:rPr>
          <w:lang w:eastAsia="zh-CN"/>
        </w:rPr>
        <w:t>&amp;</w:t>
      </w:r>
      <w:r>
        <w:rPr>
          <w:lang w:eastAsia="zh-CN"/>
        </w:rPr>
        <w:t xml:space="preserve"> Low</w:t>
      </w:r>
    </w:p>
    <w:p w14:paraId="295B667D" w14:textId="293FDF3E" w:rsidR="00F31CA3" w:rsidRDefault="00F31CA3" w:rsidP="00654E8F">
      <w:pPr>
        <w:spacing w:before="240"/>
        <w:rPr>
          <w:lang w:eastAsia="zh-CN"/>
        </w:rPr>
      </w:pPr>
      <w:r>
        <w:rPr>
          <w:lang w:eastAsia="zh-CN"/>
        </w:rPr>
        <w:object w:dxaOrig="7026" w:dyaOrig="2520" w14:anchorId="2E4D41E2">
          <v:shape id="_x0000_i1053" type="#_x0000_t75" style="width:351.25pt;height:126.1pt" o:ole="">
            <v:imagedata r:id="rId10" o:title=""/>
          </v:shape>
          <o:OLEObject Type="Embed" ProgID="Excel.Sheet.12" ShapeID="_x0000_i1053" DrawAspect="Content" ObjectID="_1748830354" r:id="rId11"/>
        </w:object>
      </w:r>
    </w:p>
    <w:p w14:paraId="3113496F" w14:textId="6FC853C4" w:rsidR="00F31CA3" w:rsidRDefault="00F31CA3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>C</w:t>
      </w:r>
      <w:r>
        <w:rPr>
          <w:lang w:eastAsia="zh-CN"/>
        </w:rPr>
        <w:t>on &amp; Mod</w:t>
      </w:r>
    </w:p>
    <w:p w14:paraId="57C9B0F2" w14:textId="156ADB44" w:rsidR="00F31CA3" w:rsidRPr="001549D3" w:rsidRDefault="00F31CA3" w:rsidP="00654E8F">
      <w:pPr>
        <w:spacing w:before="240"/>
        <w:rPr>
          <w:lang w:eastAsia="zh-CN"/>
        </w:rPr>
      </w:pPr>
      <w:r>
        <w:rPr>
          <w:lang w:eastAsia="zh-CN"/>
        </w:rPr>
        <w:object w:dxaOrig="7026" w:dyaOrig="2520" w14:anchorId="0D079C52">
          <v:shape id="_x0000_i1058" type="#_x0000_t75" style="width:351.25pt;height:126.1pt" o:ole="">
            <v:imagedata r:id="rId12" o:title=""/>
          </v:shape>
          <o:OLEObject Type="Embed" ProgID="Excel.Sheet.12" ShapeID="_x0000_i1058" DrawAspect="Content" ObjectID="_1748830355" r:id="rId13"/>
        </w:object>
      </w:r>
    </w:p>
    <w:sectPr w:rsidR="00F31CA3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EA52B" w14:textId="77777777" w:rsidR="00727B1D" w:rsidRDefault="00727B1D" w:rsidP="00117666">
      <w:pPr>
        <w:spacing w:after="0"/>
      </w:pPr>
      <w:r>
        <w:separator/>
      </w:r>
    </w:p>
  </w:endnote>
  <w:endnote w:type="continuationSeparator" w:id="0">
    <w:p w14:paraId="1779BE93" w14:textId="77777777" w:rsidR="00727B1D" w:rsidRDefault="00727B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1C0E4F8" w:rsidR="00865D46" w:rsidRPr="00577C4C" w:rsidRDefault="00000000">
    <w:pPr>
      <w:rPr>
        <w:color w:val="C00000"/>
        <w:szCs w:val="24"/>
      </w:rPr>
    </w:pPr>
    <w:r>
      <w:rPr>
        <w:noProof/>
      </w:rPr>
      <w:pict w14:anchorId="7E208CA7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0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14:paraId="50BC4D33" w14:textId="77777777" w:rsidR="00865D46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2597E1D5" w:rsidR="00865D46" w:rsidRPr="00577C4C" w:rsidRDefault="00000000">
    <w:pPr>
      <w:rPr>
        <w:b/>
        <w:sz w:val="20"/>
        <w:szCs w:val="24"/>
      </w:rPr>
    </w:pPr>
    <w:r>
      <w:rPr>
        <w:noProof/>
      </w:rPr>
      <w:pict w14:anchorId="4D61376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0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14:paraId="570F0D09" w14:textId="77777777" w:rsidR="00865D46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2EAEE" w14:textId="77777777" w:rsidR="00727B1D" w:rsidRDefault="00727B1D" w:rsidP="00117666">
      <w:pPr>
        <w:spacing w:after="0"/>
      </w:pPr>
      <w:r>
        <w:separator/>
      </w:r>
    </w:p>
  </w:footnote>
  <w:footnote w:type="continuationSeparator" w:id="0">
    <w:p w14:paraId="296EF3EB" w14:textId="77777777" w:rsidR="00727B1D" w:rsidRDefault="00727B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65D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65D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8789124">
    <w:abstractNumId w:val="0"/>
  </w:num>
  <w:num w:numId="2" w16cid:durableId="927428696">
    <w:abstractNumId w:val="4"/>
  </w:num>
  <w:num w:numId="3" w16cid:durableId="1308239776">
    <w:abstractNumId w:val="1"/>
  </w:num>
  <w:num w:numId="4" w16cid:durableId="170147317">
    <w:abstractNumId w:val="5"/>
  </w:num>
  <w:num w:numId="5" w16cid:durableId="15910458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35010943">
    <w:abstractNumId w:val="3"/>
  </w:num>
  <w:num w:numId="7" w16cid:durableId="898172414">
    <w:abstractNumId w:val="6"/>
  </w:num>
  <w:num w:numId="8" w16cid:durableId="790052219">
    <w:abstractNumId w:val="6"/>
  </w:num>
  <w:num w:numId="9" w16cid:durableId="1621261971">
    <w:abstractNumId w:val="6"/>
  </w:num>
  <w:num w:numId="10" w16cid:durableId="1070542737">
    <w:abstractNumId w:val="6"/>
  </w:num>
  <w:num w:numId="11" w16cid:durableId="1475949613">
    <w:abstractNumId w:val="6"/>
  </w:num>
  <w:num w:numId="12" w16cid:durableId="1851948461">
    <w:abstractNumId w:val="6"/>
  </w:num>
  <w:num w:numId="13" w16cid:durableId="95058763">
    <w:abstractNumId w:val="3"/>
  </w:num>
  <w:num w:numId="14" w16cid:durableId="42103917">
    <w:abstractNumId w:val="2"/>
  </w:num>
  <w:num w:numId="15" w16cid:durableId="965743701">
    <w:abstractNumId w:val="2"/>
  </w:num>
  <w:num w:numId="16" w16cid:durableId="440228154">
    <w:abstractNumId w:val="2"/>
  </w:num>
  <w:num w:numId="17" w16cid:durableId="337998463">
    <w:abstractNumId w:val="2"/>
  </w:num>
  <w:num w:numId="18" w16cid:durableId="2084595243">
    <w:abstractNumId w:val="2"/>
  </w:num>
  <w:num w:numId="19" w16cid:durableId="10487244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59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6C6B"/>
    <w:rsid w:val="00447801"/>
    <w:rsid w:val="00452E9C"/>
    <w:rsid w:val="004735C8"/>
    <w:rsid w:val="00481515"/>
    <w:rsid w:val="004947A6"/>
    <w:rsid w:val="004961FF"/>
    <w:rsid w:val="004A15E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B1D"/>
    <w:rsid w:val="007501BE"/>
    <w:rsid w:val="00790BB3"/>
    <w:rsid w:val="007C206C"/>
    <w:rsid w:val="00817DD6"/>
    <w:rsid w:val="0083759F"/>
    <w:rsid w:val="00865D46"/>
    <w:rsid w:val="00885156"/>
    <w:rsid w:val="009151AA"/>
    <w:rsid w:val="0093429D"/>
    <w:rsid w:val="00943573"/>
    <w:rsid w:val="00964134"/>
    <w:rsid w:val="00970F7D"/>
    <w:rsid w:val="00994A3D"/>
    <w:rsid w:val="009C2B12"/>
    <w:rsid w:val="009D4E4E"/>
    <w:rsid w:val="00A174D9"/>
    <w:rsid w:val="00AA4D24"/>
    <w:rsid w:val="00AB6715"/>
    <w:rsid w:val="00AC085E"/>
    <w:rsid w:val="00AE1CEB"/>
    <w:rsid w:val="00B1671E"/>
    <w:rsid w:val="00B214C8"/>
    <w:rsid w:val="00B25EB8"/>
    <w:rsid w:val="00B37F4D"/>
    <w:rsid w:val="00BC1A41"/>
    <w:rsid w:val="00C52A7B"/>
    <w:rsid w:val="00C56BAF"/>
    <w:rsid w:val="00C679AA"/>
    <w:rsid w:val="00C75972"/>
    <w:rsid w:val="00CD066B"/>
    <w:rsid w:val="00CE4FEE"/>
    <w:rsid w:val="00D060CF"/>
    <w:rsid w:val="00D60E74"/>
    <w:rsid w:val="00DB59C3"/>
    <w:rsid w:val="00DC259A"/>
    <w:rsid w:val="00DE23E8"/>
    <w:rsid w:val="00E52377"/>
    <w:rsid w:val="00E537AD"/>
    <w:rsid w:val="00E64E17"/>
    <w:rsid w:val="00E866C9"/>
    <w:rsid w:val="00EA3D3C"/>
    <w:rsid w:val="00EA52CC"/>
    <w:rsid w:val="00EC090A"/>
    <w:rsid w:val="00ED20B5"/>
    <w:rsid w:val="00F31C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29A8BB4-AE21-4A13-ABC2-5910F5A1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2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2670">
          <w:marLeft w:val="0"/>
          <w:marRight w:val="0"/>
          <w:marTop w:val="0"/>
          <w:marBottom w:val="0"/>
          <w:divBdr>
            <w:top w:val="none" w:sz="0" w:space="8" w:color="23C6C8"/>
            <w:left w:val="none" w:sz="0" w:space="11" w:color="23C6C8"/>
            <w:bottom w:val="single" w:sz="6" w:space="8" w:color="23C6C8"/>
            <w:right w:val="none" w:sz="0" w:space="11" w:color="23C6C8"/>
          </w:divBdr>
        </w:div>
        <w:div w:id="109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3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5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15" w:color="E7EAEC"/>
                        <w:bottom w:val="single" w:sz="6" w:space="15" w:color="E7EAEC"/>
                        <w:right w:val="single" w:sz="6" w:space="15" w:color="E7EAEC"/>
                      </w:divBdr>
                    </w:div>
                  </w:divsChild>
                </w:div>
              </w:divsChild>
            </w:div>
            <w:div w:id="94419674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5350223">
              <w:marLeft w:val="0"/>
              <w:marRight w:val="0"/>
              <w:marTop w:val="0"/>
              <w:marBottom w:val="0"/>
              <w:divBdr>
                <w:top w:val="single" w:sz="6" w:space="0" w:color="C7C7C7"/>
                <w:left w:val="single" w:sz="6" w:space="0" w:color="C7C7C7"/>
                <w:bottom w:val="single" w:sz="6" w:space="0" w:color="C7C7C7"/>
                <w:right w:val="single" w:sz="6" w:space="0" w:color="C7C7C7"/>
              </w:divBdr>
              <w:divsChild>
                <w:div w:id="8857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35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061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C5C5C5"/>
                                <w:left w:val="single" w:sz="2" w:space="0" w:color="C5C5C5"/>
                                <w:bottom w:val="single" w:sz="6" w:space="0" w:color="C5C5C5"/>
                                <w:right w:val="single" w:sz="2" w:space="0" w:color="C5C5C5"/>
                              </w:divBdr>
                              <w:divsChild>
                                <w:div w:id="226036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8201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692563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742595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90843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45054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1285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7789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402222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37942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7225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560796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625217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803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232394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47025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587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853641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70425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5445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213928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130002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2658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549270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157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8916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74760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398333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2936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019890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43107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981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77096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092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13853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59796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09298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83476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AAAAA"/>
                                        <w:left w:val="single" w:sz="2" w:space="0" w:color="AAAAAA"/>
                                        <w:bottom w:val="single" w:sz="2" w:space="0" w:color="AAAAAA"/>
                                        <w:right w:val="single" w:sz="6" w:space="0" w:color="AAAAAA"/>
                                      </w:divBdr>
                                      <w:divsChild>
                                        <w:div w:id="1571574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3022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33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C7C7C7"/>
                                <w:left w:val="single" w:sz="2" w:space="0" w:color="C7C7C7"/>
                                <w:bottom w:val="single" w:sz="2" w:space="0" w:color="C7C7C7"/>
                                <w:right w:val="single" w:sz="2" w:space="0" w:color="C7C7C7"/>
                              </w:divBdr>
                              <w:divsChild>
                                <w:div w:id="1992323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53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816303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0983469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6688956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6444090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554044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615897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3190900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8945884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493237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909450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5661113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9233264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102457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5741242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0186522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7175038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723071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8131283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1928899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2304018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3010714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37683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906279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0757975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671356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4735601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128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33833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728254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399823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6156379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4456193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6941636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3736258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300309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621675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379467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482175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9497845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546376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968927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328989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0328934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936803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3129699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9243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2598745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842914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1206781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9573139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5488714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4211750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4362343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64573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79478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392497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99960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4433876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0332018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232981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103122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4549041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3096202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6200826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9720439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7016384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182632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2493062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241902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523687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4382899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0336832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991062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2317661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09445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735610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606891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2125015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60658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9371609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22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4344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961797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170675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8482300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037621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0084585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3925721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1596367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824200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294374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816624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005069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796704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7249557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52920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449682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36453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1050195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9060435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6914177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1879383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993966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064407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7275966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563418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9047873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68972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042044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8870650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852110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2338310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540212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714007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096674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340444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99617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88149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903556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8690312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26368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4798772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274938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7893170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4286483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2661474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3755280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9677953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278694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9762341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0495503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2158930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233111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9410179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8689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5724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0763255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6896687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3271885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251519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4036437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490622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0218796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4535045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3452203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8454057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9664318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036149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517968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5820273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8544646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188042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5481797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809134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1971472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374408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0433012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5176421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8210243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254760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9030149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7491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79916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6330655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386241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246604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859814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6625210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606866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044490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328431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5545875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226904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7467631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120043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4874814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520095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8151142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4181174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0058407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700857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1720077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40146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4421908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698057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1970824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868998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1081191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4105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479148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5602258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410271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3817240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910336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975568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646369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7024080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549871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976175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335849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5832730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511116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7566598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621558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6190071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9831658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279843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154297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052010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740347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81777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164278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0208822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621149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546243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316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36464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273272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01704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7062674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975994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3197865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306891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5704521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88288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7809883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6106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692946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5159646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5811279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87036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588006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39336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6911087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0198691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4784786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0333727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3526122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326643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614985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05165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8509144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1248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108198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4807371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91070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5543084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3207837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86866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64977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6960198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594797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7337658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439670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303971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424165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6685334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160014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0903577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738353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779130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2784518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8547072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062217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2805898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666146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7345834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0010118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6517621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789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5423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697075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742567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305853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0400778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7076244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513625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6086328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161320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2904197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04686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798428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740209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709333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737506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75589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981616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2828569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42486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3666823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8232462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9124083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069289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580973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5932325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0550066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91324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00341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77506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322073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0060951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803845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1657520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796218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765938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64634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5125914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812956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9144101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85167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05398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55192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1563388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8549649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6601200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5196539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8887863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17106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2311909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173220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0125143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4509061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1232517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7783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63734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1902115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293496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32517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0974252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3146024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4442515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1022376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407263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6979050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5923893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3150871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836261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6219079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1635920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3757693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549152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009027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347814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8987797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8494807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368776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678105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810136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100855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91087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6153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49966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7346309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442576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6445576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938079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0971746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833068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493888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1244199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0197005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0701914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3513178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9673293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8772761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8489479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0394486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6807764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685190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139320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0422673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3589645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0295373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4103975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96903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127328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1153544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6571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91767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373732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370140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501167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3438642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143420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299282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8596784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088290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855112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7243544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8785514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6427073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1343768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937239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3532774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200535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1129494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2282206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9144511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0150081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1429037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631146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171845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198371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762682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2454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804120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1770157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5068651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7603373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7199073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9996578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2806706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190680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377196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2538680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18164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1740152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91879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0090040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349577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1593466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534903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789292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6092889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3556824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67194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6615685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666828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85237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321021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417683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599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64749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1852540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373877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4815587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893376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3916883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9869804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7446239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6827421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373573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9292481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6028602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918164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7124733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267881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6795923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0371583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1916768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6475359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9755668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513635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1031808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8435797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7801504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354597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80891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6781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56311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6714745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7236148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2602354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670959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021167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163797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9720854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845724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2691946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66273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20888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8383815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7706797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296785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8315841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1280701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3514757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56924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093882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628391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03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4610174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1344622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4894475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4870040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5535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676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83660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719007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5196399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3890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2249122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8099582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605447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249786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0246706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6238742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738259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1632430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921072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748252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2298004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3170834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8196375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4382019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2940818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5443658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5914753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375373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7408309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686709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0911272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56804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7501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6135077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4599408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6488991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8482322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8988864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52931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133705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5847156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6374424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9819646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0949891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9660051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9817458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9178322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5227938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310585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6617956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7380763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465746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9322945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8738330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0423305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8708068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216292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4354401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2336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73730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8248728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82648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0417158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38407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0255242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4257684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232450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888475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4189629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8250438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1204074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173300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8947705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612925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4403834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6148287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9385064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9342320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3793448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9718212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245663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5383385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6086842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669592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3823488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47899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80688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5186756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912853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5479540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7041185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4575899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8269851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85354327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8317396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5972997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43951392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0784840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7095345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412548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7402953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8549973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488289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7415104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3580178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7963143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570752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05731439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032153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6276571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419102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00836002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07906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967342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1021916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9838703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5746202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3087834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701169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134925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0032651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5069610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12657779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192047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76199780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9341990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49229709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597210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390416306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3205730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46723763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5796901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40734046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199852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9926388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926407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5060846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399993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04148900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98798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7894125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1209067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3985740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050084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3974752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8505443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2272586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7447868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04727594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26820245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6551782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10830690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4637196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25137994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79781718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296831387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31832709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933657248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53990611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957489562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5539487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324213993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04636157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827939311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5932886">
                                          <w:marLeft w:val="0"/>
                                          <w:marRight w:val="15"/>
                                          <w:marTop w:val="0"/>
                                          <w:marBottom w:val="15"/>
                                          <w:divBdr>
                                            <w:top w:val="single" w:sz="2" w:space="0" w:color="AAAAAA"/>
                                            <w:left w:val="single" w:sz="2" w:space="0" w:color="AAAAAA"/>
                                            <w:bottom w:val="single" w:sz="6" w:space="0" w:color="AAAAAA"/>
                                            <w:right w:val="single" w:sz="6" w:space="0" w:color="AAAAAA"/>
                                          </w:divBdr>
                                          <w:divsChild>
                                            <w:div w:id="1641500765">
                                              <w:marLeft w:val="60"/>
                                              <w:marRight w:val="3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386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C5C5C5"/>
                            <w:left w:val="none" w:sz="0" w:space="0" w:color="C5C5C5"/>
                            <w:bottom w:val="none" w:sz="0" w:space="0" w:color="C5C5C5"/>
                            <w:right w:val="none" w:sz="0" w:space="0" w:color="C5C5C5"/>
                          </w:divBdr>
                          <w:divsChild>
                            <w:div w:id="142965866">
                              <w:marLeft w:val="30"/>
                              <w:marRight w:val="30"/>
                              <w:marTop w:val="30"/>
                              <w:marBottom w:val="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960813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single" w:sz="6" w:space="4" w:color="E7EAEC"/>
                                    <w:left w:val="single" w:sz="6" w:space="8" w:color="E7EAEC"/>
                                    <w:bottom w:val="single" w:sz="6" w:space="4" w:color="E7EAEC"/>
                                    <w:right w:val="single" w:sz="6" w:space="8" w:color="E7EAEC"/>
                                  </w:divBdr>
                                </w:div>
                                <w:div w:id="847983387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single" w:sz="6" w:space="4" w:color="E7EAEC"/>
                                    <w:left w:val="single" w:sz="6" w:space="8" w:color="E7EAEC"/>
                                    <w:bottom w:val="single" w:sz="6" w:space="4" w:color="E7EAEC"/>
                                    <w:right w:val="single" w:sz="6" w:space="8" w:color="E7EAEC"/>
                                  </w:divBdr>
                                </w:div>
                                <w:div w:id="984554074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single" w:sz="6" w:space="4" w:color="E7EAEC"/>
                                    <w:left w:val="single" w:sz="6" w:space="8" w:color="E7EAEC"/>
                                    <w:bottom w:val="single" w:sz="6" w:space="4" w:color="E7EAEC"/>
                                    <w:right w:val="single" w:sz="6" w:space="8" w:color="E7EAE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3208">
          <w:marLeft w:val="0"/>
          <w:marRight w:val="0"/>
          <w:marTop w:val="0"/>
          <w:marBottom w:val="0"/>
          <w:divBdr>
            <w:top w:val="single" w:sz="2" w:space="0" w:color="C5C5C5"/>
            <w:left w:val="single" w:sz="2" w:space="0" w:color="C5C5C5"/>
            <w:bottom w:val="single" w:sz="6" w:space="0" w:color="C5C5C5"/>
            <w:right w:val="single" w:sz="2" w:space="0" w:color="C5C5C5"/>
          </w:divBdr>
          <w:divsChild>
            <w:div w:id="1913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76014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48651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940098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2409225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24877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79829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6378217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80165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950333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5170051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44515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555403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9434878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44245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595544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1543882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91123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359529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45688336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28190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52952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2874897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26885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2064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1148709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3974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325209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9224278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74811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999193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6759817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24475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639070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1435882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174472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395154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25824811">
                  <w:marLeft w:val="0"/>
                  <w:marRight w:val="0"/>
                  <w:marTop w:val="0"/>
                  <w:marBottom w:val="0"/>
                  <w:divBdr>
                    <w:top w:val="single" w:sz="2" w:space="0" w:color="AAAAAA"/>
                    <w:left w:val="single" w:sz="2" w:space="0" w:color="AAAAAA"/>
                    <w:bottom w:val="single" w:sz="2" w:space="0" w:color="AAAAAA"/>
                    <w:right w:val="single" w:sz="6" w:space="0" w:color="AAAAAA"/>
                  </w:divBdr>
                  <w:divsChild>
                    <w:div w:id="5976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162582">
                          <w:marLeft w:val="60"/>
                          <w:marRight w:val="3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1780316">
          <w:marLeft w:val="0"/>
          <w:marRight w:val="0"/>
          <w:marTop w:val="0"/>
          <w:marBottom w:val="0"/>
          <w:divBdr>
            <w:top w:val="single" w:sz="2" w:space="0" w:color="C7C7C7"/>
            <w:left w:val="single" w:sz="2" w:space="0" w:color="C7C7C7"/>
            <w:bottom w:val="single" w:sz="2" w:space="0" w:color="C7C7C7"/>
            <w:right w:val="single" w:sz="2" w:space="0" w:color="C7C7C7"/>
          </w:divBdr>
          <w:divsChild>
            <w:div w:id="9947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7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4050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8993839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753753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6154537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4025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9178840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37711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280164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857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6034122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89136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9006908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95968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1440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8575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40722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884801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0422615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44140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4172533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23045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7278589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512964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3135893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06876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9698985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501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9109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8862781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77225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977495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76684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9238097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71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1219841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4833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2684551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85392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321476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82049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7072369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53650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7080743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047364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467620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81187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3859838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57927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3361491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863708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4616721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05016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5365611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131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15450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3533106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64475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9419554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97228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8871949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5193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8902313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7667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8949450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21934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9773006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06926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969877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36771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1549085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0144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046425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14284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64554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02460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906131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225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6811130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759477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5287677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160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1198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9891354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36386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003891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38439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2587821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0837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1414006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393424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277523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11619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6144828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51494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913434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891214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0996427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5759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624511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1851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3251962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045235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8342536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225582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122908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5705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9952604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881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6232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6947960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7585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2634296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517526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6170305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85133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2089296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05154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86733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23546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65310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3271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789927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184148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342773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98188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4008102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50712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4000879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69477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1612894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2014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4669181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53184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6639342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6655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6860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5262008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87837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2997306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468609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2269676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32877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0142712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12972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815306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79114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4191099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18731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493818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983415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4446921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25917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900478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5651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2377997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8120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069513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41068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223551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623260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943603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652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193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455872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5148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7752424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71655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5653631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53922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12633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658664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6825634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54591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7822234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44710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7797102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5881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7846169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0684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8789356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5183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1813743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38900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5642240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64510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174403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909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3286002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475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51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8360377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27338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88972866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05259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302027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60539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5821674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004108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2565914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83293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5668665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26572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057853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80642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1207150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913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4359721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37243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771414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88183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0297402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821148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6379376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870099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0838040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7274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739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7473985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16006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7906841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347690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2126940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07414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4808364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8523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4202440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89596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7436600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484640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0566889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46194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979237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56384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085006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99901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90775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3529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2732240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1130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433681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530394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9224401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389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2871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793684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689427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8666736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3983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1443592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25956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2033182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54350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70376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2310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8341695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27165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8013499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1978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9053364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852839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3177967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496460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9997582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0269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608716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6730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7715346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26842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5721151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5206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9908466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974542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7973943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662134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7237734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78561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604703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7227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6341811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153990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7854636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94855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0563061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165881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5283661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95053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8956519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226989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413948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44827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9085321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6941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9781703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527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48328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619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53722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733471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38240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8110077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24362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0525232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29430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0355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97495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723151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0690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5223910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65832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2637361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04695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0985426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68833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517406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486742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4370589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096197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84740541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88300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3539358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8220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1793862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7906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06257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8454829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674644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18946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02504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6710774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6943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7510909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039438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1945549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5695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697361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99098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301989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29964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9003838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450911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3204086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33719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8250712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57485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275511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93591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849889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2946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757380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3166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9095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37330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868659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8031139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69457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7566768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2458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581446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43754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675553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17770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840544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36510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0971714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11221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2486190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215813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5194404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332022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112452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02195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2791928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7854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8755892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14261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1164434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176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9081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563218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631030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0204556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35719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6811356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33255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895646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201995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1111957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78723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6041716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2456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1507242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66706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9255376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12240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464098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0002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1130710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53560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935881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50995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9940285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288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208132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730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593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9028812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524901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631900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239420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442830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635760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2539253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51268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3839067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04481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6434378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348882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639210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90422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335117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06328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9001371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491923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3414102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01691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3189385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43319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0524887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79424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269352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130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143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0868755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09789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415880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45225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9903325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57889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944938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162602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3896556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6027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5770246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79022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1806656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72871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1845517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68303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7849538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50009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8423808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7591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1110127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40670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9636897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19385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0470517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055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21289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734766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01792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5338889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05077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7861854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56553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324912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99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02701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675420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7164104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98082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9516462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98721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0339102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59509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881689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11730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8158754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75720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7992709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24479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6495846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84191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5554966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1773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586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9991800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48711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9499609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4297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3000758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22782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89876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942325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8195090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75758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8233359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574783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1208988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76113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6272912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50697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7241320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17879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6508540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581259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8640293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19478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0843008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27803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8669084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6671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7264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0330634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413842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5430612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832780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2691415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25777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5273234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34880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1171463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18083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1204978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74481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5804759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642715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2321949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071042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3337325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550761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105368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9158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89454232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40196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46979019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46309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6168149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1972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24217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2343471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216539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872019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44115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8646856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51267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2668347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805842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31576805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61798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95475324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17790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43831452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4502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939340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79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58691303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75380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0443222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73986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17785964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539651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06375155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653525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2934696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292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676542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38525044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641067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950771737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967563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25196229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44800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40780171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997904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707296548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94407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785079839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348366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6890066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57539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8978830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70750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02802790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64183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675494723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99672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595672191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738988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1170023035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588124">
                      <w:marLeft w:val="0"/>
                      <w:marRight w:val="15"/>
                      <w:marTop w:val="0"/>
                      <w:marBottom w:val="15"/>
                      <w:divBdr>
                        <w:top w:val="single" w:sz="2" w:space="0" w:color="AAAAAA"/>
                        <w:left w:val="single" w:sz="2" w:space="0" w:color="AAAAAA"/>
                        <w:bottom w:val="single" w:sz="6" w:space="0" w:color="AAAAAA"/>
                        <w:right w:val="single" w:sz="6" w:space="0" w:color="AAAAAA"/>
                      </w:divBdr>
                      <w:divsChild>
                        <w:div w:id="2107731496">
                          <w:marLeft w:val="60"/>
                          <w:marRight w:val="30"/>
                          <w:marTop w:val="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Worksheet2.xlsx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1.xlsx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丽娟</cp:lastModifiedBy>
  <cp:revision>5</cp:revision>
  <cp:lastPrinted>2013-10-03T12:51:00Z</cp:lastPrinted>
  <dcterms:created xsi:type="dcterms:W3CDTF">2023-06-20T21:13:00Z</dcterms:created>
  <dcterms:modified xsi:type="dcterms:W3CDTF">2023-06-20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dd456fdce8a00e4bf8fdcb49bb5d8bdb47b778fce514260cfef3a0557fbde9</vt:lpwstr>
  </property>
</Properties>
</file>